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041"/>
        <w:tblW w:w="5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8"/>
        <w:gridCol w:w="1728"/>
        <w:gridCol w:w="1439"/>
        <w:gridCol w:w="1735"/>
      </w:tblGrid>
      <w:tr w:rsidR="000B4FD2" w:rsidTr="000B4FD2">
        <w:trPr>
          <w:trHeight w:val="610"/>
        </w:trPr>
        <w:tc>
          <w:tcPr>
            <w:tcW w:w="249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FD2" w:rsidRDefault="000B4FD2" w:rsidP="000B4F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tMapp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NP inpu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FD2" w:rsidRDefault="000B4FD2" w:rsidP="000B4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8080"/>
                <w:u w:val="single"/>
                <w:lang w:val="es-C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s-CL"/>
              </w:rPr>
              <w:t>VitisG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s-CL"/>
              </w:rPr>
              <w:t xml:space="preserve"> F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C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s-C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s-CL"/>
              </w:rPr>
              <w:t>famili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s-CL"/>
              </w:rPr>
              <w:t xml:space="preserve"> mean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FD2" w:rsidRDefault="000B4FD2" w:rsidP="000B4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V. </w:t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upestris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B38 x ‘Chardonnay’ </w:t>
            </w:r>
          </w:p>
        </w:tc>
      </w:tr>
      <w:tr w:rsidR="000B4FD2" w:rsidTr="000B4FD2">
        <w:trPr>
          <w:trHeight w:val="332"/>
        </w:trPr>
        <w:tc>
          <w:tcPr>
            <w:tcW w:w="249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4FD2" w:rsidRDefault="000B4FD2" w:rsidP="000B4FD2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FD2" w:rsidRDefault="000B4FD2" w:rsidP="000B4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4,834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FD2" w:rsidRDefault="000B4FD2" w:rsidP="000B4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6,466</w:t>
            </w:r>
          </w:p>
        </w:tc>
      </w:tr>
      <w:tr w:rsidR="000B4FD2" w:rsidTr="000B4FD2">
        <w:trPr>
          <w:trHeight w:val="610"/>
        </w:trPr>
        <w:tc>
          <w:tcPr>
            <w:tcW w:w="7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0B4FD2" w:rsidRDefault="000B4FD2" w:rsidP="000B4FD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(percentage) of input SNPs lost at key step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FD2" w:rsidRDefault="000B4FD2" w:rsidP="000B4F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geno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, </w:t>
            </w:r>
          </w:p>
          <w:p w:rsidR="000B4FD2" w:rsidRDefault="000B4FD2" w:rsidP="000B4F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&lt;5% frequency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FD2" w:rsidRDefault="000B4FD2" w:rsidP="000B4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9,667 (34%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FD2" w:rsidRDefault="000B4FD2" w:rsidP="000B4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241</w:t>
            </w:r>
          </w:p>
          <w:p w:rsidR="000B4FD2" w:rsidRDefault="000B4FD2" w:rsidP="000B4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6%)</w:t>
            </w:r>
          </w:p>
        </w:tc>
      </w:tr>
      <w:tr w:rsidR="000B4FD2" w:rsidTr="000B4FD2">
        <w:trPr>
          <w:trHeight w:val="610"/>
        </w:trPr>
        <w:tc>
          <w:tcPr>
            <w:tcW w:w="7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4FD2" w:rsidRDefault="000B4FD2" w:rsidP="000B4FD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FD2" w:rsidRDefault="000B4FD2" w:rsidP="000B4F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monomorphic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FD2" w:rsidRDefault="000B4FD2" w:rsidP="000B4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9,629 (36%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FD2" w:rsidRDefault="000B4FD2" w:rsidP="000B4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,730</w:t>
            </w:r>
          </w:p>
          <w:p w:rsidR="000B4FD2" w:rsidRDefault="000B4FD2" w:rsidP="000B4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0%)</w:t>
            </w:r>
          </w:p>
        </w:tc>
      </w:tr>
      <w:tr w:rsidR="000B4FD2" w:rsidTr="000B4FD2">
        <w:trPr>
          <w:trHeight w:val="610"/>
        </w:trPr>
        <w:tc>
          <w:tcPr>
            <w:tcW w:w="7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4FD2" w:rsidRDefault="000B4FD2" w:rsidP="000B4FD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FD2" w:rsidRDefault="000B4FD2" w:rsidP="000B4F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segregation ratio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FD2" w:rsidRDefault="000B4FD2" w:rsidP="000B4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,181</w:t>
            </w:r>
          </w:p>
          <w:p w:rsidR="000B4FD2" w:rsidRDefault="000B4FD2" w:rsidP="000B4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14%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FD2" w:rsidRDefault="000B4FD2" w:rsidP="000B4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9,619 </w:t>
            </w:r>
          </w:p>
          <w:p w:rsidR="000B4FD2" w:rsidRDefault="000B4FD2" w:rsidP="000B4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5%)</w:t>
            </w:r>
          </w:p>
        </w:tc>
      </w:tr>
      <w:tr w:rsidR="000B4FD2" w:rsidTr="000B4FD2">
        <w:trPr>
          <w:trHeight w:val="610"/>
        </w:trPr>
        <w:tc>
          <w:tcPr>
            <w:tcW w:w="7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4FD2" w:rsidRDefault="000B4FD2" w:rsidP="000B4FD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FD2" w:rsidRDefault="000B4FD2" w:rsidP="000B4F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low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geno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after masking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FD2" w:rsidRDefault="000B4FD2" w:rsidP="000B4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3,146 </w:t>
            </w:r>
          </w:p>
          <w:p w:rsidR="000B4FD2" w:rsidRDefault="000B4FD2" w:rsidP="000B4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12%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FD2" w:rsidRDefault="000B4FD2" w:rsidP="000B4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14,396 </w:t>
            </w:r>
          </w:p>
          <w:p w:rsidR="000B4FD2" w:rsidRDefault="000B4FD2" w:rsidP="000B4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2%)</w:t>
            </w:r>
          </w:p>
        </w:tc>
      </w:tr>
      <w:tr w:rsidR="000B4FD2" w:rsidTr="000B4FD2">
        <w:trPr>
          <w:trHeight w:val="610"/>
        </w:trPr>
        <w:tc>
          <w:tcPr>
            <w:tcW w:w="7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4FD2" w:rsidRDefault="000B4FD2" w:rsidP="000B4FD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FD2" w:rsidRDefault="000B4FD2" w:rsidP="000B4F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high error rate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FD2" w:rsidRDefault="000B4FD2" w:rsidP="000B4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5</w:t>
            </w:r>
          </w:p>
          <w:p w:rsidR="000B4FD2" w:rsidRDefault="000B4FD2" w:rsidP="000B4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1%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FD2" w:rsidRDefault="000B4FD2" w:rsidP="000B4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213</w:t>
            </w:r>
          </w:p>
          <w:p w:rsidR="000B4FD2" w:rsidRDefault="000B4FD2" w:rsidP="000B4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.0%)</w:t>
            </w:r>
          </w:p>
        </w:tc>
      </w:tr>
    </w:tbl>
    <w:p w:rsidR="00687734" w:rsidRPr="000B4FD2" w:rsidRDefault="000B4FD2" w:rsidP="000B4FD2">
      <w:r>
        <w:t>S</w:t>
      </w:r>
      <w:r w:rsidR="00FC2EC4">
        <w:t>7</w:t>
      </w:r>
      <w:bookmarkStart w:id="0" w:name="_GoBack"/>
      <w:bookmarkEnd w:id="0"/>
      <w:r>
        <w:t xml:space="preserve"> Table. </w:t>
      </w:r>
      <w:proofErr w:type="spellStart"/>
      <w:r>
        <w:t>Pseudotestcross</w:t>
      </w:r>
      <w:proofErr w:type="spellEnd"/>
      <w:r>
        <w:t xml:space="preserve"> marker identification in a pre-</w:t>
      </w:r>
      <w:proofErr w:type="spellStart"/>
      <w:r>
        <w:t>Vit</w:t>
      </w:r>
      <w:r w:rsidR="00CE34A0">
        <w:t>is</w:t>
      </w:r>
      <w:r>
        <w:t>Gen</w:t>
      </w:r>
      <w:proofErr w:type="spellEnd"/>
      <w:r>
        <w:t xml:space="preserve"> sample.</w:t>
      </w:r>
    </w:p>
    <w:sectPr w:rsidR="00687734" w:rsidRPr="000B4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FD2"/>
    <w:rsid w:val="000877B5"/>
    <w:rsid w:val="000B4FD2"/>
    <w:rsid w:val="00395D36"/>
    <w:rsid w:val="00755886"/>
    <w:rsid w:val="00AD605C"/>
    <w:rsid w:val="00CE34A0"/>
    <w:rsid w:val="00F27C23"/>
    <w:rsid w:val="00FC2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CB6FEC2-67F5-40CE-B4E2-441985E2E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FD2"/>
    <w:pPr>
      <w:spacing w:line="276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B4FD2"/>
    <w:pPr>
      <w:spacing w:after="0" w:line="240" w:lineRule="auto"/>
    </w:pPr>
    <w:rPr>
      <w:rFonts w:eastAsiaTheme="minorEastAsia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F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FD2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7C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C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C2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C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C23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37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yma</dc:creator>
  <cp:keywords/>
  <dc:description/>
  <cp:lastModifiedBy>Lance Cadle-Davidson</cp:lastModifiedBy>
  <cp:revision>5</cp:revision>
  <dcterms:created xsi:type="dcterms:W3CDTF">2015-01-27T19:47:00Z</dcterms:created>
  <dcterms:modified xsi:type="dcterms:W3CDTF">2015-07-21T13:50:00Z</dcterms:modified>
</cp:coreProperties>
</file>